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1| Significantly up-regulated genes</w:t>
      </w:r>
    </w:p>
    <w:tbl>
      <w:tblPr>
        <w:tblW w:w="85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1245"/>
        <w:gridCol w:w="4410"/>
        <w:gridCol w:w="1483"/>
      </w:tblGrid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locu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name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 of product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g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ratio (in serum/in LB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2sta_0125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rf2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endolysi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2sta_0126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rf6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utative tail fiber protein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2sta_0126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rf8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anti-repressor protei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2sta_0126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rf1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nserved hypothetical protein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2sta_0127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rf24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ypothetical protein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2sta_0128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rf26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utative tail protein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2sta_0128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rf33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aa protein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</w:t>
            </w:r>
          </w:p>
        </w:tc>
      </w:tr>
      <w:tr>
        <w:trPr>
          <w:trHeight w:val="197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2sta_0129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rf37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protei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2sta_0129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rf39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replication protein P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2sta_0129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rf4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primosomal protei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8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2sta_0129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rf4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protei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6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2sta_0129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rf45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protei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2sta_0130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rf47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xonuclease VIII/RecE-like protein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2sta_0130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rf48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cT family protein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9T08:24:00Z</dcterms:created>
  <dc:creator>德志</dc:creator>
  <dc:description/>
  <dc:language>en-US</dc:language>
  <cp:lastModifiedBy>Mac</cp:lastModifiedBy>
  <dcterms:modified xsi:type="dcterms:W3CDTF">2020-07-29T08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